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B9BA210" w:rsidR="00FB3483" w:rsidRPr="00930A31" w:rsidRDefault="0018683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6CA4ECD8" w:rsidR="00FB3483" w:rsidRPr="00930A31" w:rsidRDefault="00186831">
            <w:pPr>
              <w:pStyle w:val="Default"/>
              <w:jc w:val="right"/>
              <w:rPr>
                <w:rFonts w:ascii="Arial" w:hAnsi="Arial" w:cs="Arial"/>
                <w:color w:val="auto"/>
                <w:sz w:val="18"/>
                <w:szCs w:val="18"/>
              </w:rPr>
            </w:pPr>
            <w:r>
              <w:rPr>
                <w:rFonts w:ascii="Arial" w:hAnsi="Arial" w:cs="Arial"/>
                <w:color w:val="auto"/>
                <w:sz w:val="18"/>
                <w:szCs w:val="18"/>
              </w:rPr>
              <w:t>1</w:t>
            </w: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4A9ECAF" w:rsidR="00FB3483" w:rsidRPr="00930A31" w:rsidRDefault="0018683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45E9D58F" w:rsidR="00FB3483" w:rsidRPr="00930A31" w:rsidRDefault="00186831">
            <w:pPr>
              <w:pStyle w:val="Default"/>
              <w:jc w:val="right"/>
              <w:rPr>
                <w:rFonts w:ascii="Arial" w:hAnsi="Arial" w:cs="Arial"/>
                <w:color w:val="auto"/>
                <w:sz w:val="18"/>
                <w:szCs w:val="18"/>
              </w:rPr>
            </w:pPr>
            <w:r>
              <w:rPr>
                <w:rFonts w:ascii="Arial" w:hAnsi="Arial" w:cs="Arial"/>
                <w:color w:val="auto"/>
                <w:sz w:val="18"/>
                <w:szCs w:val="18"/>
              </w:rPr>
              <w:t>2</w:t>
            </w: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E7F7D61" w:rsidR="00FB3483" w:rsidRPr="00930A31" w:rsidRDefault="0018683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8725064" w:rsidR="00FB3483" w:rsidRPr="00930A31" w:rsidRDefault="0018683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521E2775" w:rsidR="00FB3483" w:rsidRPr="00930A31" w:rsidRDefault="00186831">
            <w:pPr>
              <w:pStyle w:val="Default"/>
              <w:jc w:val="right"/>
              <w:rPr>
                <w:rFonts w:ascii="Arial" w:hAnsi="Arial" w:cs="Arial"/>
                <w:color w:val="auto"/>
                <w:sz w:val="18"/>
                <w:szCs w:val="18"/>
              </w:rPr>
            </w:pPr>
            <w:r>
              <w:rPr>
                <w:rFonts w:ascii="Arial" w:hAnsi="Arial" w:cs="Arial"/>
                <w:color w:val="auto"/>
                <w:sz w:val="18"/>
                <w:szCs w:val="18"/>
              </w:rPr>
              <w:t>5</w:t>
            </w: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9DC8E04" w:rsidR="00FB3483" w:rsidRPr="00930A31" w:rsidRDefault="0018683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D41197A" w:rsidR="00FB3483" w:rsidRPr="00930A31" w:rsidRDefault="0018683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03301F0" w:rsidR="00FB3483" w:rsidRPr="00930A31" w:rsidRDefault="0018683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31F9024" w:rsidR="00FB3483" w:rsidRPr="00930A31" w:rsidRDefault="0018683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F254C17" w:rsidR="00FB3483" w:rsidRPr="00930A31" w:rsidRDefault="0018683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974DA8A" w:rsidR="00930A31" w:rsidRPr="00930A31" w:rsidRDefault="0018683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2F086B8" w:rsidR="00930A31" w:rsidRPr="00930A31" w:rsidRDefault="0018683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06D2F97" w:rsidR="00FB3483" w:rsidRPr="00930A31" w:rsidRDefault="0018683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7C7792A" w:rsidR="00FB3483" w:rsidRPr="00930A31" w:rsidRDefault="0018683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A801AC5" w:rsidR="00930A31" w:rsidRPr="00930A31" w:rsidRDefault="0018683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F8FE198" w:rsidR="00930A31" w:rsidRPr="00930A31" w:rsidRDefault="0018683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DCE3897" w:rsidR="00930A31" w:rsidRPr="00930A31" w:rsidRDefault="0018683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B5DF7C9" w:rsidR="00930A31" w:rsidRPr="00930A31" w:rsidRDefault="0018683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EF7A877" w:rsidR="00930A31" w:rsidRPr="00930A31" w:rsidRDefault="0018683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E06E43F" w:rsidR="00930A31" w:rsidRPr="00930A31" w:rsidRDefault="0018683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96F5160" w:rsidR="006E5FE2" w:rsidRPr="00930A31" w:rsidRDefault="0018683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E91BFE4" w:rsidR="006E5FE2" w:rsidRPr="00930A31" w:rsidRDefault="0018683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87B7CDF" w:rsidR="00930A31" w:rsidRPr="00930A31" w:rsidRDefault="0018683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8BBE69A" w:rsidR="00930A31" w:rsidRPr="00930A31" w:rsidRDefault="00186831"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80F7E79" w:rsidR="00FB3483" w:rsidRPr="00930A31" w:rsidRDefault="00186831"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24F1E44" w:rsidR="00FB3483" w:rsidRPr="00930A31" w:rsidRDefault="00186831"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C09B62B" w:rsidR="00FB3483" w:rsidRPr="00930A31" w:rsidRDefault="00186831"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A4BA2A5" w:rsidR="00930A31" w:rsidRPr="00930A31" w:rsidRDefault="00186831"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E3F8505" w:rsidR="00930A31" w:rsidRPr="00930A31" w:rsidRDefault="00186831" w:rsidP="005979B8">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C5C21B7" w:rsidR="00930A31" w:rsidRPr="00930A31" w:rsidRDefault="00186831" w:rsidP="005979B8">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731051A" w:rsidR="00930A31" w:rsidRPr="00930A31" w:rsidRDefault="00186831" w:rsidP="005979B8">
            <w:pPr>
              <w:pStyle w:val="Default"/>
              <w:spacing w:before="40" w:after="40"/>
              <w:rPr>
                <w:rFonts w:ascii="Arial" w:hAnsi="Arial" w:cs="Arial"/>
                <w:color w:val="auto"/>
                <w:sz w:val="18"/>
                <w:szCs w:val="18"/>
              </w:rPr>
            </w:pPr>
            <w:r>
              <w:rPr>
                <w:rFonts w:ascii="Arial" w:hAnsi="Arial" w:cs="Arial"/>
                <w:color w:val="auto"/>
                <w:sz w:val="18"/>
                <w:szCs w:val="18"/>
              </w:rPr>
              <w:t>2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8BD2338" w:rsidR="00FB3483" w:rsidRPr="00930A31" w:rsidRDefault="00186831"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9799DAE" w:rsidR="00077B44" w:rsidRPr="00930A31" w:rsidRDefault="00186831"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1B8A8319" w:rsidR="00077B44" w:rsidRPr="00930A31" w:rsidRDefault="00186831" w:rsidP="00077B44">
            <w:pPr>
              <w:pStyle w:val="Default"/>
              <w:jc w:val="center"/>
              <w:rPr>
                <w:rFonts w:ascii="Arial" w:hAnsi="Arial" w:cs="Arial"/>
                <w:color w:val="auto"/>
                <w:sz w:val="18"/>
                <w:szCs w:val="18"/>
              </w:rPr>
            </w:pPr>
            <w:r>
              <w:rPr>
                <w:rFonts w:ascii="Arial" w:hAnsi="Arial" w:cs="Arial"/>
                <w:color w:val="auto"/>
                <w:sz w:val="18"/>
                <w:szCs w:val="18"/>
              </w:rPr>
              <w:t>24</w:t>
            </w: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0A20313" w:rsidR="00930A31" w:rsidRPr="00930A31" w:rsidRDefault="00186831" w:rsidP="00077B44">
            <w:pPr>
              <w:pStyle w:val="Default"/>
              <w:spacing w:before="40" w:after="40"/>
              <w:rPr>
                <w:rFonts w:ascii="Arial" w:hAnsi="Arial" w:cs="Arial"/>
                <w:color w:val="auto"/>
                <w:sz w:val="18"/>
                <w:szCs w:val="18"/>
              </w:rPr>
            </w:pPr>
            <w:r>
              <w:rPr>
                <w:rFonts w:ascii="Arial" w:hAnsi="Arial" w:cs="Arial"/>
                <w:color w:val="auto"/>
                <w:sz w:val="18"/>
                <w:szCs w:val="18"/>
              </w:rPr>
              <w:t>2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92479E4" w:rsidR="00930A31" w:rsidRPr="00930A31" w:rsidRDefault="00186831"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6F12CBE" w:rsidR="00930A31" w:rsidRPr="00930A31" w:rsidRDefault="00186831" w:rsidP="00077B44">
            <w:pPr>
              <w:pStyle w:val="Default"/>
              <w:spacing w:before="40" w:after="40"/>
              <w:rPr>
                <w:rFonts w:ascii="Arial" w:hAnsi="Arial" w:cs="Arial"/>
                <w:color w:val="auto"/>
                <w:sz w:val="18"/>
                <w:szCs w:val="18"/>
              </w:rPr>
            </w:pPr>
            <w:r>
              <w:rPr>
                <w:rFonts w:ascii="Arial" w:hAnsi="Arial" w:cs="Arial"/>
                <w:color w:val="auto"/>
                <w:sz w:val="18"/>
                <w:szCs w:val="18"/>
              </w:rPr>
              <w:t>3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9FAFEBD" w:rsidR="00930A31" w:rsidRPr="00930A31" w:rsidRDefault="00186831" w:rsidP="00077B44">
            <w:pPr>
              <w:pStyle w:val="Default"/>
              <w:spacing w:before="40" w:after="40"/>
              <w:rPr>
                <w:rFonts w:ascii="Arial" w:hAnsi="Arial" w:cs="Arial"/>
                <w:color w:val="auto"/>
                <w:sz w:val="18"/>
                <w:szCs w:val="18"/>
              </w:rPr>
            </w:pPr>
            <w:r>
              <w:rPr>
                <w:rFonts w:ascii="Arial" w:hAnsi="Arial" w:cs="Arial"/>
                <w:color w:val="auto"/>
                <w:sz w:val="18"/>
                <w:szCs w:val="18"/>
              </w:rPr>
              <w:t>3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D0B732D" w:rsidR="00930A31" w:rsidRPr="00930A31" w:rsidRDefault="00186831"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B4E4903" w:rsidR="00930A31" w:rsidRPr="00930A31" w:rsidRDefault="00186831"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553AC64" w:rsidR="00930A31" w:rsidRPr="00930A31" w:rsidRDefault="00186831"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D65DB85" w:rsidR="00077B44" w:rsidRPr="00930A31" w:rsidRDefault="00186831"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F33F824" w:rsidR="00077B44" w:rsidRPr="00930A31" w:rsidRDefault="00186831"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49DDB1A" w:rsidR="00077B44" w:rsidRPr="00930A31" w:rsidRDefault="00186831"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397AA9" w14:textId="77777777" w:rsidR="003D3AA8" w:rsidRDefault="003D3AA8">
      <w:r>
        <w:separator/>
      </w:r>
    </w:p>
  </w:endnote>
  <w:endnote w:type="continuationSeparator" w:id="0">
    <w:p w14:paraId="727A52AF" w14:textId="77777777" w:rsidR="003D3AA8" w:rsidRDefault="003D3A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0D20F2" w14:textId="77777777" w:rsidR="003D3AA8" w:rsidRDefault="003D3AA8">
      <w:r>
        <w:separator/>
      </w:r>
    </w:p>
  </w:footnote>
  <w:footnote w:type="continuationSeparator" w:id="0">
    <w:p w14:paraId="334736F8" w14:textId="77777777" w:rsidR="003D3AA8" w:rsidRDefault="003D3A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7FA5BE5" w:rsidR="00947707" w:rsidRPr="00930A31" w:rsidRDefault="0009044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F57D7B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0449"/>
    <w:rsid w:val="00152CDB"/>
    <w:rsid w:val="0018323E"/>
    <w:rsid w:val="00186831"/>
    <w:rsid w:val="00190C83"/>
    <w:rsid w:val="00246C93"/>
    <w:rsid w:val="00256BAF"/>
    <w:rsid w:val="002A2A06"/>
    <w:rsid w:val="003103C2"/>
    <w:rsid w:val="003516AD"/>
    <w:rsid w:val="00363B8D"/>
    <w:rsid w:val="003760FB"/>
    <w:rsid w:val="003B79FF"/>
    <w:rsid w:val="003D3AA8"/>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057</Words>
  <Characters>602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istrator</cp:lastModifiedBy>
  <cp:revision>3</cp:revision>
  <cp:lastPrinted>2020-11-24T03:02:00Z</cp:lastPrinted>
  <dcterms:created xsi:type="dcterms:W3CDTF">2023-11-18T09:37:00Z</dcterms:created>
  <dcterms:modified xsi:type="dcterms:W3CDTF">2023-11-18T09:42:00Z</dcterms:modified>
</cp:coreProperties>
</file>